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279B48" w14:textId="5022F5D7" w:rsidR="00C4575B" w:rsidRPr="00D67BC7" w:rsidRDefault="00C4575B" w:rsidP="00C457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03FDB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D67BC7">
        <w:rPr>
          <w:rFonts w:ascii="Times New Roman" w:hAnsi="Times New Roman" w:cs="Times New Roman"/>
          <w:b/>
          <w:sz w:val="24"/>
          <w:szCs w:val="24"/>
        </w:rPr>
        <w:t xml:space="preserve"> Data partitioning in Random Forests</w:t>
      </w:r>
    </w:p>
    <w:p w14:paraId="4F7CDE2A" w14:textId="77777777" w:rsidR="00C4575B" w:rsidRPr="00D67BC7" w:rsidRDefault="00C4575B" w:rsidP="00C4575B">
      <w:pPr>
        <w:rPr>
          <w:rFonts w:ascii="Times New Roman" w:hAnsi="Times New Roman" w:cs="Times New Roman"/>
          <w:sz w:val="24"/>
          <w:szCs w:val="24"/>
        </w:rPr>
      </w:pPr>
      <w:r w:rsidRPr="00D67BC7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7CAAED" wp14:editId="30B5F860">
                <wp:simplePos x="0" y="0"/>
                <wp:positionH relativeFrom="column">
                  <wp:posOffset>1216550</wp:posOffset>
                </wp:positionH>
                <wp:positionV relativeFrom="paragraph">
                  <wp:posOffset>186249</wp:posOffset>
                </wp:positionV>
                <wp:extent cx="2496709" cy="571970"/>
                <wp:effectExtent l="0" t="0" r="1841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6709" cy="5719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489ED8" w14:textId="77777777" w:rsidR="00C4575B" w:rsidRDefault="00C4575B" w:rsidP="00C4575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75463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riginal dataset</w:t>
                            </w:r>
                          </w:p>
                          <w:p w14:paraId="2102B790" w14:textId="77777777" w:rsidR="00C4575B" w:rsidRPr="005507F8" w:rsidRDefault="00C4575B" w:rsidP="00C4575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</w:t>
                            </w:r>
                            <w:r w:rsidRPr="00973B0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6,5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37CAAED" id="Rectangle 2" o:spid="_x0000_s1026" style="position:absolute;margin-left:95.8pt;margin-top:14.65pt;width:196.6pt;height:45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" fillcolor="white [3201]" strokecolor="black [3200]" strokeweight="1pt">
                <v:textbox>
                  <w:txbxContent>
                    <w:p w14:paraId="74489ED8" w14:textId="77777777" w:rsidR="00C4575B" w:rsidRDefault="00C4575B" w:rsidP="00C4575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75463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riginal dataset</w:t>
                      </w:r>
                    </w:p>
                    <w:p w14:paraId="2102B790" w14:textId="77777777" w:rsidR="00C4575B" w:rsidRPr="005507F8" w:rsidRDefault="00C4575B" w:rsidP="00C4575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</w:t>
                      </w:r>
                      <w:r w:rsidRPr="00973B0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6,522</w:t>
                      </w:r>
                    </w:p>
                  </w:txbxContent>
                </v:textbox>
              </v:rect>
            </w:pict>
          </mc:Fallback>
        </mc:AlternateContent>
      </w:r>
    </w:p>
    <w:p w14:paraId="0463D644" w14:textId="77777777" w:rsidR="00C4575B" w:rsidRPr="00D67BC7" w:rsidRDefault="00C4575B" w:rsidP="00C4575B">
      <w:pPr>
        <w:rPr>
          <w:rFonts w:ascii="Times New Roman" w:hAnsi="Times New Roman" w:cs="Times New Roman"/>
          <w:sz w:val="24"/>
          <w:szCs w:val="24"/>
        </w:rPr>
      </w:pPr>
    </w:p>
    <w:p w14:paraId="051F9C7D" w14:textId="77777777" w:rsidR="00C4575B" w:rsidRPr="00D67BC7" w:rsidRDefault="00C4575B" w:rsidP="00C4575B">
      <w:pPr>
        <w:rPr>
          <w:rFonts w:ascii="Times New Roman" w:hAnsi="Times New Roman" w:cs="Times New Roman"/>
          <w:sz w:val="24"/>
          <w:szCs w:val="24"/>
        </w:rPr>
      </w:pPr>
      <w:r w:rsidRPr="00D67BC7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065025" wp14:editId="1D3D6A0B">
                <wp:simplePos x="0" y="0"/>
                <wp:positionH relativeFrom="column">
                  <wp:posOffset>2663052</wp:posOffset>
                </wp:positionH>
                <wp:positionV relativeFrom="paragraph">
                  <wp:posOffset>205133</wp:posOffset>
                </wp:positionV>
                <wp:extent cx="1264258" cy="366063"/>
                <wp:effectExtent l="0" t="0" r="50800" b="7239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4258" cy="3660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38A37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209.7pt;margin-top:16.15pt;width:99.55pt;height:28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  <w:r w:rsidRPr="00D67BC7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19F03A" wp14:editId="7621BECD">
                <wp:simplePos x="0" y="0"/>
                <wp:positionH relativeFrom="column">
                  <wp:posOffset>1168566</wp:posOffset>
                </wp:positionH>
                <wp:positionV relativeFrom="paragraph">
                  <wp:posOffset>173438</wp:posOffset>
                </wp:positionV>
                <wp:extent cx="1478943" cy="421420"/>
                <wp:effectExtent l="38100" t="0" r="26035" b="7429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78943" cy="4214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24DDC5" id="Straight Arrow Connector 25" o:spid="_x0000_s1026" type="#_x0000_t32" style="position:absolute;margin-left:92pt;margin-top:13.65pt;width:116.45pt;height:33.2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</w:p>
    <w:p w14:paraId="28C31A37" w14:textId="77777777" w:rsidR="00C4575B" w:rsidRPr="00D67BC7" w:rsidRDefault="00C4575B" w:rsidP="00C4575B">
      <w:pPr>
        <w:rPr>
          <w:rFonts w:ascii="Times New Roman" w:hAnsi="Times New Roman" w:cs="Times New Roman"/>
          <w:sz w:val="24"/>
          <w:szCs w:val="24"/>
        </w:rPr>
      </w:pPr>
    </w:p>
    <w:p w14:paraId="5FD1694D" w14:textId="77777777" w:rsidR="00C4575B" w:rsidRPr="00D67BC7" w:rsidRDefault="00C4575B" w:rsidP="00C4575B">
      <w:pPr>
        <w:rPr>
          <w:rFonts w:ascii="Times New Roman" w:hAnsi="Times New Roman" w:cs="Times New Roman"/>
          <w:sz w:val="24"/>
          <w:szCs w:val="24"/>
        </w:rPr>
      </w:pPr>
      <w:r w:rsidRPr="00D67BC7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A1C798" wp14:editId="6472D547">
                <wp:simplePos x="0" y="0"/>
                <wp:positionH relativeFrom="column">
                  <wp:posOffset>2934032</wp:posOffset>
                </wp:positionH>
                <wp:positionV relativeFrom="paragraph">
                  <wp:posOffset>33380</wp:posOffset>
                </wp:positionV>
                <wp:extent cx="1828800" cy="500932"/>
                <wp:effectExtent l="0" t="0" r="19050" b="139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50093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65910F" w14:textId="77777777" w:rsidR="00C4575B" w:rsidRPr="00754636" w:rsidRDefault="00C4575B" w:rsidP="00C4575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5463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Validation Partition</w:t>
                            </w:r>
                          </w:p>
                          <w:p w14:paraId="0D7A9F7B" w14:textId="77777777" w:rsidR="00C4575B" w:rsidRPr="009050E4" w:rsidRDefault="00C4575B" w:rsidP="00C4575B">
                            <w:pPr>
                              <w:jc w:val="center"/>
                            </w:pPr>
                            <w:r w:rsidRPr="009050E4">
                              <w:rPr>
                                <w:rFonts w:ascii="Times New Roman" w:hAnsi="Times New Roman" w:cs="Times New Roman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.9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7A1C798" id="Rectangle 3" o:spid="_x0000_s1027" style="position:absolute;margin-left:231.05pt;margin-top:2.65pt;width:2in;height:39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" fillcolor="white [3201]" strokecolor="black [3200]" strokeweight="1pt">
                <v:textbox>
                  <w:txbxContent>
                    <w:p w14:paraId="0265910F" w14:textId="77777777" w:rsidR="00C4575B" w:rsidRPr="00754636" w:rsidRDefault="00C4575B" w:rsidP="00C4575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5463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Validation Partition</w:t>
                      </w:r>
                    </w:p>
                    <w:p w14:paraId="0D7A9F7B" w14:textId="77777777" w:rsidR="00C4575B" w:rsidRPr="009050E4" w:rsidRDefault="00C4575B" w:rsidP="00C4575B">
                      <w:pPr>
                        <w:jc w:val="center"/>
                      </w:pPr>
                      <w:r w:rsidRPr="009050E4">
                        <w:rPr>
                          <w:rFonts w:ascii="Times New Roman" w:hAnsi="Times New Roman" w:cs="Times New Roman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</w:rPr>
                        <w:t>1.956</w:t>
                      </w:r>
                    </w:p>
                  </w:txbxContent>
                </v:textbox>
              </v:rect>
            </w:pict>
          </mc:Fallback>
        </mc:AlternateContent>
      </w:r>
      <w:r w:rsidRPr="00D67BC7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6CF470" wp14:editId="02EA38E5">
                <wp:simplePos x="0" y="0"/>
                <wp:positionH relativeFrom="column">
                  <wp:posOffset>564542</wp:posOffset>
                </wp:positionH>
                <wp:positionV relativeFrom="paragraph">
                  <wp:posOffset>41330</wp:posOffset>
                </wp:positionV>
                <wp:extent cx="1645809" cy="461176"/>
                <wp:effectExtent l="0" t="0" r="12065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5809" cy="46117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820FCE" w14:textId="77777777" w:rsidR="00C4575B" w:rsidRPr="00754636" w:rsidRDefault="00C4575B" w:rsidP="00C4575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5463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Derivation Partition </w:t>
                            </w:r>
                          </w:p>
                          <w:p w14:paraId="62A52378" w14:textId="77777777" w:rsidR="00C4575B" w:rsidRPr="009050E4" w:rsidRDefault="00C4575B" w:rsidP="00C4575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50E4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.566</w:t>
                            </w:r>
                          </w:p>
                          <w:p w14:paraId="744E9BA4" w14:textId="77777777" w:rsidR="00C4575B" w:rsidRDefault="00C4575B" w:rsidP="00C4575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46CF470" id="Rectangle 4" o:spid="_x0000_s1028" style="position:absolute;margin-left:44.45pt;margin-top:3.25pt;width:129.6pt;height:36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" fillcolor="white [3201]" strokecolor="black [3200]" strokeweight="1pt">
                <v:textbox>
                  <w:txbxContent>
                    <w:p w14:paraId="52820FCE" w14:textId="77777777" w:rsidR="00C4575B" w:rsidRPr="00754636" w:rsidRDefault="00C4575B" w:rsidP="00C4575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5463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Derivation Partition </w:t>
                      </w:r>
                    </w:p>
                    <w:p w14:paraId="62A52378" w14:textId="77777777" w:rsidR="00C4575B" w:rsidRPr="009050E4" w:rsidRDefault="00C4575B" w:rsidP="00C4575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050E4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</w:rPr>
                        <w:t>4.566</w:t>
                      </w:r>
                    </w:p>
                    <w:p w14:paraId="744E9BA4" w14:textId="77777777" w:rsidR="00C4575B" w:rsidRDefault="00C4575B" w:rsidP="00C4575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7FC18716" w14:textId="77777777" w:rsidR="00C4575B" w:rsidRPr="00D67BC7" w:rsidRDefault="00C4575B" w:rsidP="00C4575B">
      <w:pPr>
        <w:rPr>
          <w:rFonts w:ascii="Times New Roman" w:hAnsi="Times New Roman" w:cs="Times New Roman"/>
          <w:sz w:val="24"/>
          <w:szCs w:val="24"/>
        </w:rPr>
      </w:pPr>
      <w:r w:rsidRPr="00D67BC7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955240" wp14:editId="71814FC5">
                <wp:simplePos x="0" y="0"/>
                <wp:positionH relativeFrom="column">
                  <wp:posOffset>460955</wp:posOffset>
                </wp:positionH>
                <wp:positionV relativeFrom="paragraph">
                  <wp:posOffset>248865</wp:posOffset>
                </wp:positionV>
                <wp:extent cx="914400" cy="444252"/>
                <wp:effectExtent l="38100" t="0" r="19050" b="5143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0" cy="44425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5BBB2B" id="Straight Arrow Connector 11" o:spid="_x0000_s1026" type="#_x0000_t32" style="position:absolute;margin-left:36.3pt;margin-top:19.6pt;width:1in;height:3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 w:rsidRPr="00D67BC7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DE2657" wp14:editId="4D718F20">
                <wp:simplePos x="0" y="0"/>
                <wp:positionH relativeFrom="column">
                  <wp:posOffset>1391229</wp:posOffset>
                </wp:positionH>
                <wp:positionV relativeFrom="paragraph">
                  <wp:posOffset>247070</wp:posOffset>
                </wp:positionV>
                <wp:extent cx="1287504" cy="453058"/>
                <wp:effectExtent l="0" t="0" r="84455" b="6159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7504" cy="4530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5EEA7A" id="Straight Arrow Connector 26" o:spid="_x0000_s1026" type="#_x0000_t32" style="position:absolute;margin-left:109.55pt;margin-top:19.45pt;width:101.4pt;height:35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" strokecolor="black [3200]" strokeweight=".5pt">
                <v:stroke endarrow="block" joinstyle="miter"/>
              </v:shape>
            </w:pict>
          </mc:Fallback>
        </mc:AlternateContent>
      </w:r>
    </w:p>
    <w:p w14:paraId="3E684836" w14:textId="77777777" w:rsidR="00C4575B" w:rsidRPr="00D67BC7" w:rsidRDefault="00C4575B" w:rsidP="00C4575B">
      <w:pPr>
        <w:rPr>
          <w:rFonts w:ascii="Times New Roman" w:hAnsi="Times New Roman" w:cs="Times New Roman"/>
          <w:sz w:val="24"/>
          <w:szCs w:val="24"/>
        </w:rPr>
      </w:pPr>
    </w:p>
    <w:p w14:paraId="41A704C7" w14:textId="77777777" w:rsidR="00C4575B" w:rsidRPr="00D67BC7" w:rsidRDefault="00C4575B" w:rsidP="00C4575B">
      <w:pPr>
        <w:rPr>
          <w:rFonts w:ascii="Times New Roman" w:hAnsi="Times New Roman" w:cs="Times New Roman"/>
          <w:sz w:val="24"/>
          <w:szCs w:val="24"/>
        </w:rPr>
      </w:pPr>
      <w:r w:rsidRPr="00D67BC7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8CAF52" wp14:editId="682E9775">
                <wp:simplePos x="0" y="0"/>
                <wp:positionH relativeFrom="margin">
                  <wp:posOffset>1812896</wp:posOffset>
                </wp:positionH>
                <wp:positionV relativeFrom="paragraph">
                  <wp:posOffset>154802</wp:posOffset>
                </wp:positionV>
                <wp:extent cx="1749287" cy="461176"/>
                <wp:effectExtent l="0" t="0" r="22860" b="1524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9287" cy="46117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D5BAE9" w14:textId="77777777" w:rsidR="00C4575B" w:rsidRPr="00754636" w:rsidRDefault="00C4575B" w:rsidP="00C4575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5463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 of Bag</w:t>
                            </w:r>
                          </w:p>
                          <w:p w14:paraId="0A702ACE" w14:textId="77777777" w:rsidR="00C4575B" w:rsidRPr="009050E4" w:rsidRDefault="00C4575B" w:rsidP="00C4575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50E4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(1/3 of derivation set)</w:t>
                            </w:r>
                          </w:p>
                          <w:p w14:paraId="0C26D01F" w14:textId="77777777" w:rsidR="00C4575B" w:rsidRDefault="00C4575B" w:rsidP="00C4575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88CAF52" id="Rectangle 27" o:spid="_x0000_s1029" style="position:absolute;margin-left:142.75pt;margin-top:12.2pt;width:137.75pt;height:36.3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" fillcolor="white [3201]" strokecolor="black [3200]" strokeweight="1pt">
                <v:textbox>
                  <w:txbxContent>
                    <w:p w14:paraId="08D5BAE9" w14:textId="77777777" w:rsidR="00C4575B" w:rsidRPr="00754636" w:rsidRDefault="00C4575B" w:rsidP="00C4575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5463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ut of Bag</w:t>
                      </w:r>
                    </w:p>
                    <w:p w14:paraId="0A702ACE" w14:textId="77777777" w:rsidR="00C4575B" w:rsidRPr="009050E4" w:rsidRDefault="00C4575B" w:rsidP="00C4575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050E4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(1/3 of derivation set)</w:t>
                      </w:r>
                    </w:p>
                    <w:p w14:paraId="0C26D01F" w14:textId="77777777" w:rsidR="00C4575B" w:rsidRDefault="00C4575B" w:rsidP="00C4575B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D67BC7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7545F5" wp14:editId="5409BBC4">
                <wp:simplePos x="0" y="0"/>
                <wp:positionH relativeFrom="margin">
                  <wp:align>left</wp:align>
                </wp:positionH>
                <wp:positionV relativeFrom="paragraph">
                  <wp:posOffset>138899</wp:posOffset>
                </wp:positionV>
                <wp:extent cx="1463040" cy="453225"/>
                <wp:effectExtent l="0" t="0" r="22860" b="2349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3040" cy="4532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5925CF" w14:textId="77777777" w:rsidR="00C4575B" w:rsidRPr="00754636" w:rsidRDefault="00C4575B" w:rsidP="00C4575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5463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rain data</w:t>
                            </w:r>
                          </w:p>
                          <w:p w14:paraId="6E0C55CE" w14:textId="77777777" w:rsidR="00C4575B" w:rsidRPr="00754636" w:rsidRDefault="00C4575B" w:rsidP="00C4575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50E4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(2/3 of derivation)</w:t>
                            </w:r>
                            <w:r w:rsidRPr="0075463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set)</w:t>
                            </w:r>
                          </w:p>
                          <w:p w14:paraId="6A44B758" w14:textId="77777777" w:rsidR="00C4575B" w:rsidRDefault="00C4575B" w:rsidP="00C4575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7545F5" id="Rectangle 28" o:spid="_x0000_s1030" style="position:absolute;margin-left:0;margin-top:10.95pt;width:115.2pt;height:35.7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" fillcolor="white [3201]" strokecolor="black [3200]" strokeweight="1pt">
                <v:textbox>
                  <w:txbxContent>
                    <w:p w14:paraId="635925CF" w14:textId="77777777" w:rsidR="00C4575B" w:rsidRPr="00754636" w:rsidRDefault="00C4575B" w:rsidP="00C4575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5463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rain data</w:t>
                      </w:r>
                    </w:p>
                    <w:p w14:paraId="6E0C55CE" w14:textId="77777777" w:rsidR="00C4575B" w:rsidRPr="00754636" w:rsidRDefault="00C4575B" w:rsidP="00C4575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050E4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(2/3 of derivation)</w:t>
                      </w:r>
                      <w:r w:rsidRPr="0075463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set)</w:t>
                      </w:r>
                    </w:p>
                    <w:p w14:paraId="6A44B758" w14:textId="77777777" w:rsidR="00C4575B" w:rsidRDefault="00C4575B" w:rsidP="00C4575B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F6F12DF" w14:textId="77777777" w:rsidR="00C4575B" w:rsidRPr="00D67BC7" w:rsidRDefault="00C4575B" w:rsidP="00C4575B">
      <w:pPr>
        <w:rPr>
          <w:rFonts w:ascii="Times New Roman" w:hAnsi="Times New Roman" w:cs="Times New Roman"/>
          <w:sz w:val="24"/>
          <w:szCs w:val="24"/>
        </w:rPr>
      </w:pPr>
    </w:p>
    <w:p w14:paraId="2333C0EB" w14:textId="77777777" w:rsidR="00C4575B" w:rsidRPr="00D67BC7" w:rsidRDefault="00C4575B" w:rsidP="00C4575B">
      <w:pPr>
        <w:rPr>
          <w:rFonts w:ascii="Times New Roman" w:hAnsi="Times New Roman" w:cs="Times New Roman"/>
          <w:b/>
          <w:sz w:val="24"/>
          <w:szCs w:val="24"/>
        </w:rPr>
      </w:pPr>
    </w:p>
    <w:p w14:paraId="32727948" w14:textId="77777777" w:rsidR="008457BE" w:rsidRDefault="008457BE"/>
    <w:sectPr w:rsidR="008457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748"/>
    <w:rsid w:val="00803FDB"/>
    <w:rsid w:val="008457BE"/>
    <w:rsid w:val="00A25748"/>
    <w:rsid w:val="00C4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ADF42"/>
  <w15:chartTrackingRefBased/>
  <w15:docId w15:val="{80AD75F7-197A-4937-AC17-15586EC7C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75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na Petrosyan</dc:creator>
  <cp:keywords/>
  <dc:description/>
  <cp:lastModifiedBy>Bhuvaneswari A.</cp:lastModifiedBy>
  <cp:revision>3</cp:revision>
  <dcterms:created xsi:type="dcterms:W3CDTF">2021-09-17T18:06:00Z</dcterms:created>
  <dcterms:modified xsi:type="dcterms:W3CDTF">2022-04-24T07:06:00Z</dcterms:modified>
</cp:coreProperties>
</file>